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17E0E" w14:textId="6E1EB42F" w:rsidR="006A2E7E" w:rsidRDefault="001D711B" w:rsidP="003F0E13">
      <w:pPr>
        <w:pStyle w:val="Heading1"/>
        <w:rPr>
          <w:rFonts w:ascii="Times New Roman" w:hAnsi="Times New Roman" w:cs="Times New Roman"/>
          <w:b w:val="0"/>
          <w:bCs w:val="0"/>
        </w:rPr>
      </w:pPr>
      <w:bookmarkStart w:id="0" w:name="_Toc138750946"/>
      <w:r>
        <w:rPr>
          <w:rFonts w:ascii="Times New Roman" w:eastAsia="MS Mincho" w:hAnsi="Times New Roman" w:cs="Times New Roman"/>
          <w:kern w:val="0"/>
          <w:szCs w:val="24"/>
          <w:lang w:eastAsia="ja-JP"/>
        </w:rPr>
        <w:t>Multimedia Appendix 15.</w:t>
      </w:r>
      <w:r w:rsidR="0037453C" w:rsidRPr="00982514">
        <w:rPr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1D711B">
        <w:rPr>
          <w:rFonts w:ascii="Times New Roman" w:hAnsi="Times New Roman" w:cs="Times New Roman"/>
          <w:b w:val="0"/>
          <w:bCs w:val="0"/>
        </w:rPr>
        <w:t>eICU</w:t>
      </w:r>
      <w:proofErr w:type="spellEnd"/>
      <w:r w:rsidRPr="001D711B">
        <w:rPr>
          <w:rFonts w:ascii="Times New Roman" w:hAnsi="Times New Roman" w:cs="Times New Roman"/>
          <w:b w:val="0"/>
          <w:bCs w:val="0"/>
        </w:rPr>
        <w:t xml:space="preserve"> Collaborative Research Database (</w:t>
      </w:r>
      <w:proofErr w:type="spellStart"/>
      <w:r w:rsidRPr="001D711B">
        <w:rPr>
          <w:rFonts w:ascii="Times New Roman" w:hAnsi="Times New Roman" w:cs="Times New Roman"/>
          <w:b w:val="0"/>
          <w:bCs w:val="0"/>
        </w:rPr>
        <w:t>eICU</w:t>
      </w:r>
      <w:proofErr w:type="spellEnd"/>
      <w:r w:rsidRPr="001D711B">
        <w:rPr>
          <w:rFonts w:ascii="Times New Roman" w:hAnsi="Times New Roman" w:cs="Times New Roman"/>
          <w:b w:val="0"/>
          <w:bCs w:val="0"/>
        </w:rPr>
        <w:t xml:space="preserve">) data </w:t>
      </w:r>
      <w:r w:rsidR="006A2E7E" w:rsidRPr="00982514">
        <w:rPr>
          <w:rFonts w:ascii="Times New Roman" w:hAnsi="Times New Roman" w:cs="Times New Roman"/>
          <w:b w:val="0"/>
          <w:bCs w:val="0"/>
        </w:rPr>
        <w:t xml:space="preserve">for the invasive operation distribution and </w:t>
      </w:r>
      <w:r>
        <w:rPr>
          <w:rFonts w:ascii="Times New Roman" w:hAnsi="Times New Roman" w:cs="Times New Roman"/>
          <w:b w:val="0"/>
          <w:bCs w:val="0"/>
        </w:rPr>
        <w:t xml:space="preserve">the </w:t>
      </w:r>
      <w:r w:rsidR="006A2E7E" w:rsidRPr="00982514">
        <w:rPr>
          <w:rFonts w:ascii="Times New Roman" w:hAnsi="Times New Roman" w:cs="Times New Roman"/>
          <w:b w:val="0"/>
          <w:bCs w:val="0"/>
        </w:rPr>
        <w:t>significance of low-risk groups</w:t>
      </w:r>
      <w:bookmarkEnd w:id="0"/>
      <w:r>
        <w:rPr>
          <w:rFonts w:ascii="Times New Roman" w:hAnsi="Times New Roman" w:cs="Times New Roman"/>
          <w:b w:val="0"/>
          <w:bCs w:val="0"/>
        </w:rPr>
        <w:t>.</w:t>
      </w:r>
    </w:p>
    <w:p w14:paraId="19A2813C" w14:textId="77777777" w:rsidR="001D711B" w:rsidRPr="001D711B" w:rsidRDefault="001D711B" w:rsidP="001D711B"/>
    <w:tbl>
      <w:tblPr>
        <w:tblStyle w:val="Table"/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91"/>
        <w:gridCol w:w="1035"/>
        <w:gridCol w:w="1035"/>
        <w:gridCol w:w="1035"/>
        <w:gridCol w:w="1394"/>
        <w:gridCol w:w="1018"/>
      </w:tblGrid>
      <w:tr w:rsidR="0057616A" w:rsidRPr="00982514" w14:paraId="15ECBC24" w14:textId="77777777" w:rsidTr="00576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  <w:tblHeader/>
          <w:jc w:val="center"/>
        </w:trPr>
        <w:tc>
          <w:tcPr>
            <w:tcW w:w="1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9934" w14:textId="77777777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DAF4" w14:textId="0E341B5A" w:rsidR="0057616A" w:rsidRPr="00982514" w:rsidRDefault="0057616A" w:rsidP="00DA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ALL]</w:t>
            </w:r>
          </w:p>
          <w:p w14:paraId="363022A7" w14:textId="3C5118E0" w:rsidR="0057616A" w:rsidRPr="00982514" w:rsidRDefault="0057616A" w:rsidP="00DA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1332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1FDA" w14:textId="03F9622E" w:rsidR="0057616A" w:rsidRPr="00982514" w:rsidRDefault="0057616A" w:rsidP="00DA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S_LR</w:t>
            </w:r>
          </w:p>
          <w:p w14:paraId="6FAE346F" w14:textId="11E59AB4" w:rsidR="0057616A" w:rsidRPr="00982514" w:rsidRDefault="0057616A" w:rsidP="00DA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1174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55BE" w14:textId="30E9060F" w:rsidR="0057616A" w:rsidRPr="00982514" w:rsidRDefault="0057616A" w:rsidP="00DA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S_LR</w:t>
            </w:r>
          </w:p>
          <w:p w14:paraId="091E8961" w14:textId="3133237F" w:rsidR="0057616A" w:rsidRPr="00982514" w:rsidRDefault="0057616A" w:rsidP="00DA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158</w:t>
            </w:r>
          </w:p>
        </w:tc>
        <w:tc>
          <w:tcPr>
            <w:tcW w:w="1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F5DF" w14:textId="0DC59D64" w:rsidR="0057616A" w:rsidRPr="00982514" w:rsidRDefault="0057616A" w:rsidP="00DA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A5D4" w14:textId="7D1088BF" w:rsidR="0057616A" w:rsidRPr="00982514" w:rsidRDefault="0057616A" w:rsidP="00DA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.value</w:t>
            </w:r>
            <w:proofErr w:type="spellEnd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57616A" w:rsidRPr="00982514" w14:paraId="79AE5F6B" w14:textId="77777777" w:rsidTr="0057616A">
        <w:trPr>
          <w:trHeight w:val="46"/>
          <w:jc w:val="center"/>
        </w:trPr>
        <w:tc>
          <w:tcPr>
            <w:tcW w:w="1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0D24" w14:textId="725F2E23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Mechanical Ventilation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D1B5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93 (6.98%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C600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17 (1.45%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BF26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76 (48.1%)</w:t>
            </w:r>
          </w:p>
        </w:tc>
        <w:tc>
          <w:tcPr>
            <w:tcW w:w="1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E3C8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62.1 [35.9;114] 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C348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 &lt;0.001  </w:t>
            </w:r>
          </w:p>
        </w:tc>
      </w:tr>
      <w:tr w:rsidR="0057616A" w:rsidRPr="00982514" w14:paraId="40D65160" w14:textId="77777777" w:rsidTr="0057616A">
        <w:trPr>
          <w:trHeight w:val="47"/>
          <w:jc w:val="center"/>
        </w:trPr>
        <w:tc>
          <w:tcPr>
            <w:tcW w:w="1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89E7" w14:textId="1BB71AD0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Dialysis-CRRT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2A79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9 (0.68%) 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4FB5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1 (0.09%) 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8DDF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8 (5.06%) </w:t>
            </w:r>
          </w:p>
        </w:tc>
        <w:tc>
          <w:tcPr>
            <w:tcW w:w="1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89E9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55.4 [9.85;1398]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E783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 &lt;0.001  </w:t>
            </w:r>
          </w:p>
        </w:tc>
      </w:tr>
      <w:tr w:rsidR="0057616A" w:rsidRPr="00982514" w14:paraId="4B93C27D" w14:textId="77777777" w:rsidTr="0057616A">
        <w:trPr>
          <w:trHeight w:val="47"/>
          <w:jc w:val="center"/>
        </w:trPr>
        <w:tc>
          <w:tcPr>
            <w:tcW w:w="1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9FF8" w14:textId="303173CA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Dialysis-Hemodialysis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F3F8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22 (1.65%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22C6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4 (0.34%) 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C9D0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18 (11.4%)</w:t>
            </w:r>
          </w:p>
        </w:tc>
        <w:tc>
          <w:tcPr>
            <w:tcW w:w="1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2021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36.3 [13.2;130] 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B70A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 &lt;0.001  </w:t>
            </w:r>
          </w:p>
        </w:tc>
      </w:tr>
    </w:tbl>
    <w:p w14:paraId="6ABE3BCC" w14:textId="77777777" w:rsidR="00D757CF" w:rsidRPr="00982514" w:rsidRDefault="00D757CF" w:rsidP="00FE33D7">
      <w:pPr>
        <w:rPr>
          <w:rFonts w:ascii="Times New Roman" w:hAnsi="Times New Roman" w:cs="Times New Roman"/>
          <w:sz w:val="20"/>
          <w:szCs w:val="20"/>
        </w:rPr>
      </w:pPr>
    </w:p>
    <w:sectPr w:rsidR="00D757CF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4F923" w14:textId="77777777" w:rsidR="00EA5E3D" w:rsidRDefault="00EA5E3D" w:rsidP="00DA50CB">
      <w:r>
        <w:separator/>
      </w:r>
    </w:p>
  </w:endnote>
  <w:endnote w:type="continuationSeparator" w:id="0">
    <w:p w14:paraId="512AE47A" w14:textId="77777777" w:rsidR="00EA5E3D" w:rsidRDefault="00EA5E3D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F0D6A" w14:textId="77777777" w:rsidR="00EA5E3D" w:rsidRDefault="00EA5E3D" w:rsidP="00DA50CB">
      <w:r>
        <w:separator/>
      </w:r>
    </w:p>
  </w:footnote>
  <w:footnote w:type="continuationSeparator" w:id="0">
    <w:p w14:paraId="359F33C1" w14:textId="77777777" w:rsidR="00EA5E3D" w:rsidRDefault="00EA5E3D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11B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ABC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5E3D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5</cp:revision>
  <dcterms:created xsi:type="dcterms:W3CDTF">2023-05-29T02:47:00Z</dcterms:created>
  <dcterms:modified xsi:type="dcterms:W3CDTF">2025-01-12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